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6BA" w:rsidRDefault="007806BA" w:rsidP="007806BA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0"/>
        </w:rPr>
        <w:t>S3 Table</w:t>
      </w:r>
      <w:r w:rsidRPr="00CB5444">
        <w:rPr>
          <w:rFonts w:ascii="Times New Roman" w:hAnsi="Times New Roman" w:cs="Times New Roman"/>
          <w:b/>
          <w:bCs/>
          <w:sz w:val="24"/>
          <w:szCs w:val="20"/>
        </w:rPr>
        <w:t>.</w:t>
      </w:r>
      <w:bookmarkStart w:id="0" w:name="_GoBack"/>
      <w:bookmarkEnd w:id="0"/>
      <w:r w:rsidRPr="00CB5444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Detailed</w:t>
      </w:r>
      <w:r w:rsidRPr="00CB5444">
        <w:rPr>
          <w:rFonts w:ascii="Times New Roman" w:hAnsi="Times New Roman" w:cs="Times New Roman"/>
          <w:b/>
          <w:sz w:val="24"/>
        </w:rPr>
        <w:t xml:space="preserve"> cause-specific contributions </w:t>
      </w:r>
      <w:r>
        <w:rPr>
          <w:rFonts w:ascii="Times New Roman" w:hAnsi="Times New Roman" w:cs="Times New Roman"/>
          <w:b/>
          <w:sz w:val="24"/>
        </w:rPr>
        <w:t xml:space="preserve">(for 112 causes of deaths) </w:t>
      </w:r>
      <w:r w:rsidRPr="00CB5444">
        <w:rPr>
          <w:rFonts w:ascii="Times New Roman" w:hAnsi="Times New Roman" w:cs="Times New Roman"/>
          <w:b/>
          <w:sz w:val="24"/>
        </w:rPr>
        <w:t xml:space="preserve">to the </w:t>
      </w:r>
      <w:r>
        <w:rPr>
          <w:rFonts w:ascii="Times New Roman" w:hAnsi="Times New Roman" w:cs="Times New Roman"/>
          <w:b/>
          <w:sz w:val="24"/>
        </w:rPr>
        <w:t xml:space="preserve">change </w:t>
      </w:r>
      <w:r w:rsidRPr="00CB5444">
        <w:rPr>
          <w:rFonts w:ascii="Times New Roman" w:hAnsi="Times New Roman" w:cs="Times New Roman"/>
          <w:b/>
          <w:sz w:val="24"/>
        </w:rPr>
        <w:t xml:space="preserve">in life expectancy in </w:t>
      </w:r>
      <w:r>
        <w:rPr>
          <w:rFonts w:ascii="Times New Roman" w:hAnsi="Times New Roman" w:cs="Times New Roman"/>
          <w:b/>
          <w:sz w:val="24"/>
        </w:rPr>
        <w:t>2003-2006, 2007-2010, 2011-2014, and 2015-2018</w:t>
      </w:r>
      <w:r w:rsidRPr="00CB5444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in Korea</w:t>
      </w:r>
    </w:p>
    <w:tbl>
      <w:tblPr>
        <w:tblStyle w:val="GridTable1Light"/>
        <w:tblW w:w="8931" w:type="dxa"/>
        <w:tblLayout w:type="fixed"/>
        <w:tblLook w:val="04A0" w:firstRow="1" w:lastRow="0" w:firstColumn="1" w:lastColumn="0" w:noHBand="0" w:noVBand="1"/>
      </w:tblPr>
      <w:tblGrid>
        <w:gridCol w:w="5529"/>
        <w:gridCol w:w="850"/>
        <w:gridCol w:w="851"/>
        <w:gridCol w:w="850"/>
        <w:gridCol w:w="851"/>
      </w:tblGrid>
      <w:tr w:rsidR="007806BA" w:rsidRPr="00E93F19" w:rsidTr="00B82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noWrap/>
            <w:vAlign w:val="center"/>
            <w:hideMark/>
          </w:tcPr>
          <w:p w:rsidR="007806BA" w:rsidRPr="00E93F19" w:rsidRDefault="007806BA" w:rsidP="00B82345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18"/>
                <w:szCs w:val="16"/>
              </w:rPr>
              <w:t>Detailed c</w:t>
            </w:r>
            <w:r w:rsidRPr="00E93F19">
              <w:rPr>
                <w:rFonts w:ascii="Times New Roman" w:hAnsi="Times New Roman" w:cs="Times New Roman"/>
                <w:b w:val="0"/>
                <w:kern w:val="0"/>
                <w:sz w:val="18"/>
                <w:szCs w:val="16"/>
              </w:rPr>
              <w:t>ause</w:t>
            </w:r>
            <w:r>
              <w:rPr>
                <w:rFonts w:ascii="Times New Roman" w:hAnsi="Times New Roman" w:cs="Times New Roman"/>
                <w:b w:val="0"/>
                <w:kern w:val="0"/>
                <w:sz w:val="18"/>
                <w:szCs w:val="16"/>
              </w:rPr>
              <w:t>s</w:t>
            </w:r>
            <w:r w:rsidRPr="00E93F19">
              <w:rPr>
                <w:rFonts w:ascii="Times New Roman" w:hAnsi="Times New Roman" w:cs="Times New Roman"/>
                <w:b w:val="0"/>
                <w:kern w:val="0"/>
                <w:sz w:val="18"/>
                <w:szCs w:val="16"/>
              </w:rPr>
              <w:t xml:space="preserve"> of deat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2003-20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2007-20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noWrap/>
            <w:vAlign w:val="center"/>
            <w:hideMark/>
          </w:tcPr>
          <w:p w:rsidR="007806BA" w:rsidRPr="00E93F19" w:rsidRDefault="007806BA" w:rsidP="00B82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2011-2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:rsidR="007806BA" w:rsidRPr="00E93F19" w:rsidRDefault="007806BA" w:rsidP="00B82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2015-2018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Intestinal infectious diseases (A00-A09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1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8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3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Re. certain infectious and parasitic diseases (Re.</w:t>
            </w:r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 </w:t>
            </w: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A00-B9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Tuberculosis (A15-A1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4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23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Leptospirosis (A2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Leprosy (A3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Tetanus (A33-A3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Diphtheria (A3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Whooping cough (A3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Scarlet fever (A3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Septicemia (A40-A4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23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Infections with a predominantly sexual mode of transmission (A50-A6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Typhus fever (A7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Japanese encephalitis (A83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Hemorrhagic fever with renal syndrome (A98.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easles (B0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Viral hepatitis (B15-B1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5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Human immunodeficiency virus [HIV] disease (B20-B2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umps (B2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alaria (B50-B5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alignant neoplasms of lip, oral cavity and pharynx (C00-C1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7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alignant neoplasms of digestive organs (C15-C2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17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15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14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182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alignant Neoplasms of respiratory and intrathoracic organs (C30-C3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4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73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alignant Neoplasms of bone and articular cartilage (C40-C4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elanoma and other Malignant Neoplasms of skin (C43-C4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alignant neoplasms of mesothelial and soft tissue (C45-C4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alignant neoplasm of breast (C5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4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alignant Neoplasms of female genital organs (C51-C5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5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alignant Neoplasms of male genital organs (C60-C6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alignant Neoplasms of urinary tract (C64-C6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6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.</w:t>
            </w:r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 </w:t>
            </w: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neoplasms of</w:t>
            </w:r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 </w:t>
            </w: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eye,</w:t>
            </w:r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 </w:t>
            </w: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brain</w:t>
            </w:r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 </w:t>
            </w: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&amp;</w:t>
            </w:r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 </w:t>
            </w: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other parts of</w:t>
            </w:r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 </w:t>
            </w: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central nervous system(C69-C7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alignant Neoplasm of thyroid gland (C7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alignant Neoplasms of other endocrine gland (C74-C7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. neoplasms of ill-defined, secondary &amp; unspecified sites(C76-C8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.</w:t>
            </w:r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 </w:t>
            </w: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neoplasms of lymphoid, hematopoietic &amp; related tissue (C81-C9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lastRenderedPageBreak/>
              <w:t>Malignant Neoplasm of independent (primary) multiple sites (C9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Neoplasms of in situ, benign, uncertain or unknown </w:t>
            </w:r>
            <w:r>
              <w:rPr>
                <w:rFonts w:ascii="Times New Roman" w:hAnsi="Times New Roman" w:cs="Times New Roman"/>
                <w:b w:val="0"/>
                <w:sz w:val="18"/>
                <w:szCs w:val="16"/>
              </w:rPr>
              <w:t xml:space="preserve">behavior </w:t>
            </w: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(D00-D4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Re. Diseases of the blood &amp; blood-forming organs (Re. D50- D8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Other anemias (D50-D59, D62-D6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2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Aplastic anemias (D60,D6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Disorders of thyroid gland (E00-E0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Remainder of endocrine, nutritional &amp; metabolic dis. (Re. E00- E8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Diabetes mellitus (E10-E1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8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1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6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1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alnutrition and other nutritional deficiencies  (E40-E6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etabolic disorders (E70-E8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6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Dementia (F01,F0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4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37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Remainder of mental and behavioral disorders (Re. F01- F9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Other organic mental disorders (F04-F0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ental and behavioral disorders due to use of alcohol (F1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4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ental disorder use of psychoactive substances except alcohol(F11-F1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Schizophrenia (F2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ood [affective] disorders (F30-F3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Inflammatory diseases of the central nervous system (G00-G0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Remainder of diseases of the nervous system (Re. G00- G9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6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Parkinson's disease (G20-G2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4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Multiple sclerosis (G3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Epilepsy (G40-G4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Cerebral palsy and other paralytic syndromes (G80-G8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Diseases of the eye and adnexa (H00-H5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Diseases of the ear and mastoid process (H60-H9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Acute rheumatic fever and chronic rheumatic heart diseases (I00-I0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Remainder of diseases of the circulatory system (Re. I00- I9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Hypertensive diseases (I10-I1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5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6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6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Ischemic heart diseases (I20-I2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14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74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Pulmonary heart disease &amp; diseases of pulmonary circulation (I26-I2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Other forms of heart diseases (I30-I31, I40,I42, I5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4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Endocarditis and heart valve disorders (I33-I3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Conduction disorders and cardiac arrhythmias (I44-I4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4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4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Heart failure (I5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5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2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Cerebrovascular diseases (I60-I6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4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3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19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154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Atherosclerosis (arteriosclerosis) (I7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Aortic aneurysm and dissection (I7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Remainder of diseases of the respiratory system (Re. J00- J9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8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lastRenderedPageBreak/>
              <w:t>Influenza (J09-J1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1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Pneumonia (J12-J1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5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117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Chronic lower respiratory diseases (J40-J4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1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7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4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58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Pneumoconiosis (J60-J6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Pneumonitis due to solids and liquids (J6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13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Pulmonary edema (J8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Pyothorax (J8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Remainder of diseases of the digestive system (Re. K00- K9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Diseases of esophagus, stomach and duodenum (K20-K3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Noninfective enteritis and colitis (K50-K5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Paralytic ileus and intestinal obstruction without hernia (K5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Peritonitis (K6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Diseases of liver (K70-K7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14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22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Cholelithiasis (K8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Acute pancreatitis and other diseases of pancreas (K85-K8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Diseases of the skin and subcutaneous tissue (L00-L9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Diseases of the musculoskeletal system &amp; connective tissue (M00-M9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9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Diseases of the genitourinary system (N00-N9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Pregnancy, childbirth and the puerperium (O00-O9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Certain conditions originating in the perinatal period (P00-P9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5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Congenital malformations and chromosomal abnormalities (Q00-Q9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3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8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Re. Symptoms, signs, NEC (Re. R00- R9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1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5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7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Senility (R5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45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2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54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Sudden infant death syndrome (R9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6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Other sudden death, cause unknown (R9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6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Transport accidents (V01-V9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1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6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5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64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Remainder of external causes of morbidity &amp; mortality (Re. V01- Y8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Falls (W00-W1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Exposure to inanimate mechanical forces (W20-W4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6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Accidental drowning and submersion (W65-W7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5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Other accidental threats to breathing (W75-W8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2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Exposure to electric current, radiation &amp; pressure (W85-W9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Exposure to smoke, fire and flames (X00-X0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Exposure to forces of nature (X30-X3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3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Accidental poisoning by and exposure to noxious substances (X40-X4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4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Exposure to unspecified factors (X5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23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Intentional self-harm (X60-X8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5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1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1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3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Applied (homicide) (X85-Y0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8</w:t>
            </w:r>
          </w:p>
        </w:tc>
      </w:tr>
      <w:tr w:rsidR="007806BA" w:rsidRPr="00E93F19" w:rsidTr="00B823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lastRenderedPageBreak/>
              <w:t>Event of undetermined intent (Y10-Y3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4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10</w:t>
            </w:r>
          </w:p>
        </w:tc>
      </w:tr>
      <w:tr w:rsidR="007806BA" w:rsidRPr="00E93F19" w:rsidTr="00B823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06BA" w:rsidRPr="00E93F19" w:rsidRDefault="007806BA" w:rsidP="00B82345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6"/>
              </w:rPr>
            </w:pPr>
            <w:r w:rsidRPr="00E93F19">
              <w:rPr>
                <w:rFonts w:ascii="Times New Roman" w:hAnsi="Times New Roman" w:cs="Times New Roman"/>
                <w:b w:val="0"/>
                <w:sz w:val="18"/>
                <w:szCs w:val="16"/>
              </w:rPr>
              <w:t>Sequelae of external causes of morbidity and mortality (Y85-Y8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0.0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06BA" w:rsidRPr="00E93F19" w:rsidRDefault="007806BA" w:rsidP="00B82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6"/>
              </w:rPr>
            </w:pPr>
            <w:r w:rsidRPr="00E93F19">
              <w:rPr>
                <w:rFonts w:ascii="Times New Roman" w:eastAsiaTheme="minorHAnsi" w:hAnsi="Times New Roman" w:cs="Times New Roman"/>
                <w:sz w:val="18"/>
                <w:szCs w:val="16"/>
              </w:rPr>
              <w:t>-0.007</w:t>
            </w:r>
          </w:p>
        </w:tc>
      </w:tr>
    </w:tbl>
    <w:p w:rsidR="007806BA" w:rsidRDefault="007806BA" w:rsidP="007806BA"/>
    <w:p w:rsidR="005F546B" w:rsidRDefault="005F546B"/>
    <w:sectPr w:rsidR="005F54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6BA"/>
    <w:rsid w:val="004E5EB2"/>
    <w:rsid w:val="005F546B"/>
    <w:rsid w:val="007806BA"/>
    <w:rsid w:val="00BC7F6C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EC0440-0873-4239-A0BE-579F7297D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806B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3</Words>
  <Characters>6801</Characters>
  <Application>Microsoft Office Word</Application>
  <DocSecurity>0</DocSecurity>
  <Lines>56</Lines>
  <Paragraphs>15</Paragraphs>
  <ScaleCrop>false</ScaleCrop>
  <Company/>
  <LinksUpToDate>false</LinksUpToDate>
  <CharactersWithSpaces>7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2-12T03:46:00Z</dcterms:created>
  <dcterms:modified xsi:type="dcterms:W3CDTF">2020-12-12T03:46:00Z</dcterms:modified>
</cp:coreProperties>
</file>